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876"/>
        <w:gridCol w:w="3260"/>
        <w:gridCol w:w="9506"/>
      </w:tblGrid>
      <w:tr w:rsidR="00C27C46" w:rsidRPr="00C27C46" w:rsidTr="00C27C46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ditional file 1. The primer used in present study</w:t>
            </w:r>
          </w:p>
        </w:tc>
      </w:tr>
      <w:tr w:rsidR="00C27C46" w:rsidRPr="00C27C46" w:rsidTr="00C27C4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C46" w:rsidRPr="00C27C46" w:rsidRDefault="00C27C46" w:rsidP="00C27C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C46" w:rsidRPr="00C27C46" w:rsidRDefault="00C27C46" w:rsidP="00C27C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27C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C46" w:rsidRPr="00C27C46" w:rsidRDefault="00C27C46" w:rsidP="00C27C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 primer</w:t>
            </w:r>
          </w:p>
        </w:tc>
      </w:tr>
      <w:tr w:rsidR="00C27C46" w:rsidRPr="00C27C46" w:rsidTr="00C27C4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G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kern w:val="0"/>
                <w:sz w:val="22"/>
              </w:rPr>
              <w:t>GTGGATCGATTAGCTGA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kern w:val="0"/>
                <w:sz w:val="22"/>
              </w:rPr>
              <w:t>GP5064-4033-F:CTGCGTAATAACGGTAGA, GP5064-4033-R:TATTGATGGCAGGTTGGA</w:t>
            </w:r>
          </w:p>
        </w:tc>
      </w:tr>
      <w:tr w:rsidR="00C27C46" w:rsidRPr="00C27C46" w:rsidTr="00C27C4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G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kern w:val="0"/>
                <w:sz w:val="22"/>
              </w:rPr>
              <w:t>GTGATGCAACTGTAAG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kern w:val="0"/>
                <w:sz w:val="22"/>
              </w:rPr>
              <w:t>GP3452-2590-F:TGAAGTTGGTGCCCTGTTCT, GP3452-2590-R:CACATGGTAGCAGATGAAGCA</w:t>
            </w:r>
          </w:p>
        </w:tc>
      </w:tr>
      <w:tr w:rsidR="00C27C46" w:rsidRPr="00C27C46" w:rsidTr="00C27C4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G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kern w:val="0"/>
                <w:sz w:val="22"/>
              </w:rPr>
              <w:t>GCAAGAGGCGCGCTTT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kern w:val="0"/>
                <w:sz w:val="22"/>
              </w:rPr>
              <w:t>GP3449-2587-F:GAGCCGAGCGAAATGTTAGG, GP3449-2587-R:CGTCTTTTGCTGCTCTGCC</w:t>
            </w:r>
          </w:p>
        </w:tc>
      </w:tr>
      <w:tr w:rsidR="00C27C46" w:rsidRPr="00C27C46" w:rsidTr="00C27C4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G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kern w:val="0"/>
                <w:sz w:val="22"/>
              </w:rPr>
              <w:t>GGCCGCGGCGGAATCA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kern w:val="0"/>
                <w:sz w:val="22"/>
              </w:rPr>
              <w:t>GP3448-2586-F:CCGCTTCGTCTTCGTCTTCT, GP3448-2586-R:GCCACAGCACAGAGACAGTA</w:t>
            </w:r>
          </w:p>
        </w:tc>
      </w:tr>
      <w:tr w:rsidR="00C27C46" w:rsidRPr="00C27C46" w:rsidTr="00C27C4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G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kern w:val="0"/>
                <w:sz w:val="22"/>
              </w:rPr>
              <w:t>GCGGCGCCGCCCGACCC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kern w:val="0"/>
                <w:sz w:val="22"/>
              </w:rPr>
              <w:t>GP5069-3796-F:AGCAAGCCGTACGTGTGTAT, GP5069-3796-R:TAGCTCCGCCATTCAAAGCA</w:t>
            </w:r>
          </w:p>
        </w:tc>
      </w:tr>
      <w:tr w:rsidR="00C27C46" w:rsidRPr="00C27C46" w:rsidTr="00C27C4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GG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kern w:val="0"/>
                <w:sz w:val="22"/>
              </w:rPr>
              <w:t>GGCCGCCGCGCTTTCG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kern w:val="0"/>
                <w:sz w:val="22"/>
              </w:rPr>
              <w:t>GP5065-4045-F:GCAAATCCGGTCCAAAACCC, GP5065-4045-R:GCTCCCCAATTCCAAATCGC</w:t>
            </w:r>
          </w:p>
        </w:tc>
      </w:tr>
      <w:tr w:rsidR="00C27C46" w:rsidRPr="00C27C46" w:rsidTr="00C27C4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kern w:val="0"/>
                <w:sz w:val="22"/>
              </w:rPr>
              <w:t>GCGCGAGATCACGTTCC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5548-4436-F:GAGGGGTGGTTCTGAGTTGG, GP5548-4436-R:GGTTTTGAAAAATGCGCGGC</w:t>
            </w:r>
          </w:p>
        </w:tc>
      </w:tr>
      <w:tr w:rsidR="00C27C46" w:rsidRPr="00C27C46" w:rsidTr="00C27C4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XL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kern w:val="0"/>
                <w:sz w:val="22"/>
              </w:rPr>
              <w:t>GCCATCTCATCTGGATT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kern w:val="0"/>
                <w:sz w:val="22"/>
              </w:rPr>
              <w:t>GP4666-3592-F:ACCCTGTCTGGCTTTTCTCC, GP4666-3592-R:AGGAAGTGGGAGAGCAAGGA</w:t>
            </w:r>
          </w:p>
        </w:tc>
      </w:tr>
      <w:tr w:rsidR="00C27C46" w:rsidRPr="00C27C46" w:rsidTr="00C27C4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XL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kern w:val="0"/>
                <w:sz w:val="22"/>
              </w:rPr>
              <w:t>GGCCTATGACCTACCTA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kern w:val="0"/>
                <w:sz w:val="22"/>
              </w:rPr>
              <w:t>GP4668-3593-F:ACAACGAGCGGGAATCATCA, GP4668-3593-R:TGTCAGCTCTCCATCCCTCA</w:t>
            </w:r>
          </w:p>
        </w:tc>
      </w:tr>
      <w:tr w:rsidR="00C27C46" w:rsidRPr="00C27C46" w:rsidTr="00C27C4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XL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kern w:val="0"/>
                <w:sz w:val="22"/>
              </w:rPr>
              <w:t>GCATCCCGCTCGACCTG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kern w:val="0"/>
                <w:sz w:val="22"/>
              </w:rPr>
              <w:t>GP5105-4047-F:CAGCAGCAGCGGAGGAAA, GP5105-4047-R:CGAAGAAAGATCACCCAGTCCA</w:t>
            </w:r>
          </w:p>
        </w:tc>
      </w:tr>
      <w:tr w:rsidR="00C27C46" w:rsidRPr="00C27C46" w:rsidTr="00C27C4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XLG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kern w:val="0"/>
                <w:sz w:val="22"/>
              </w:rPr>
              <w:t>GAAGGCATCAAGGTTAC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7C46" w:rsidRPr="00C27C46" w:rsidRDefault="00C27C46" w:rsidP="00C27C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27C46">
              <w:rPr>
                <w:rFonts w:ascii="Times New Roman" w:eastAsia="等线" w:hAnsi="Times New Roman" w:cs="Times New Roman"/>
                <w:kern w:val="0"/>
                <w:sz w:val="22"/>
              </w:rPr>
              <w:t>GP5066-4046-F:GATGCTGGACTGGGTTAG, GP5066-4046-R:TTACGCAATGAAGAATGG</w:t>
            </w:r>
          </w:p>
        </w:tc>
      </w:tr>
    </w:tbl>
    <w:p w:rsidR="00C32559" w:rsidRPr="00C27C46" w:rsidRDefault="00C32559">
      <w:bookmarkStart w:id="0" w:name="_GoBack"/>
      <w:bookmarkEnd w:id="0"/>
    </w:p>
    <w:sectPr w:rsidR="00C32559" w:rsidRPr="00C27C46" w:rsidSect="00C27C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C46"/>
    <w:rsid w:val="00C27C46"/>
    <w:rsid w:val="00C3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FF1D82-0910-4729-87C5-2D184057B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1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273E77-9F15-4BD4-9732-76214C8FE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铨</dc:creator>
  <cp:keywords/>
  <dc:description/>
  <cp:lastModifiedBy>徐 铨</cp:lastModifiedBy>
  <cp:revision>1</cp:revision>
  <dcterms:created xsi:type="dcterms:W3CDTF">2020-02-03T06:06:00Z</dcterms:created>
  <dcterms:modified xsi:type="dcterms:W3CDTF">2020-02-03T06:08:00Z</dcterms:modified>
</cp:coreProperties>
</file>